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56" w:type="dxa"/>
        <w:tblInd w:w="-943" w:type="dxa"/>
        <w:tblLook w:val="04A0" w:firstRow="1" w:lastRow="0" w:firstColumn="1" w:lastColumn="0" w:noHBand="0" w:noVBand="1"/>
      </w:tblPr>
      <w:tblGrid>
        <w:gridCol w:w="1166"/>
        <w:gridCol w:w="1106"/>
        <w:gridCol w:w="1041"/>
        <w:gridCol w:w="683"/>
        <w:gridCol w:w="1106"/>
        <w:gridCol w:w="1100"/>
        <w:gridCol w:w="683"/>
        <w:gridCol w:w="1193"/>
        <w:gridCol w:w="1193"/>
        <w:gridCol w:w="685"/>
      </w:tblGrid>
      <w:tr w:rsidR="00D438FF" w:rsidRPr="00D438FF" w14:paraId="384E7EBE" w14:textId="77777777" w:rsidTr="00D438FF">
        <w:trPr>
          <w:trHeight w:val="272"/>
        </w:trPr>
        <w:tc>
          <w:tcPr>
            <w:tcW w:w="995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ACB4" w14:textId="77777777" w:rsid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174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636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36D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36D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sage distribution in the thyroid in NTS VMAT plans and TS VMAT pla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E4E2E2F" w14:textId="58FBE045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 Affiliated Cancer Hospital of Shantou University</w:t>
            </w:r>
          </w:p>
        </w:tc>
      </w:tr>
      <w:tr w:rsidR="00D438FF" w:rsidRPr="00D438FF" w14:paraId="16BEF2D2" w14:textId="77777777" w:rsidTr="003F3663">
        <w:trPr>
          <w:trHeight w:val="272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54F" w14:textId="77777777" w:rsidR="00D438FF" w:rsidRPr="00D438FF" w:rsidRDefault="00D438FF" w:rsidP="00D438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69B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28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45E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30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9AF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D438FF" w:rsidRPr="00D438FF" w14:paraId="0A0DF9AE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0F0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D8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1D9C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62E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3881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85E1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A7D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76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AE4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29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D438FF" w:rsidRPr="00D438FF" w14:paraId="0D8C51CE" w14:textId="77777777" w:rsidTr="003F3663">
        <w:trPr>
          <w:trHeight w:val="272"/>
        </w:trPr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2E2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5805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7BDA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315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9399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28E1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C0079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1FC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54C9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477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D438FF" w:rsidRPr="00D438FF" w14:paraId="53B13579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59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yroi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B54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C37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46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B9B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B14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4E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D22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FB1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B7F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438FF" w:rsidRPr="00D438FF" w14:paraId="225908DE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4124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in</w:t>
            </w:r>
            <w:proofErr w:type="spellEnd"/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84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20±1.28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2B5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3±0.86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759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0A5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44±6.9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367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75±2.02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12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BAE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56±8.68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0FE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62±2.44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77DD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  <w:tr w:rsidR="00D438FF" w:rsidRPr="00D438FF" w14:paraId="3614700A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ED3C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06A9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88DE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6FB5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06267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AF41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4668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A593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CF2C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8B7F" w14:textId="77777777" w:rsidR="00D438FF" w:rsidRPr="00D438FF" w:rsidRDefault="00D438FF" w:rsidP="00D438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D438FF" w:rsidRPr="00D438FF" w14:paraId="015ADE42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E7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ean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73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73±5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93E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2±3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9F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CA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50±4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FB5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87±5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0D7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F04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04±3.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A4D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03±4.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19B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</w:tr>
      <w:tr w:rsidR="00D438FF" w:rsidRPr="00D438FF" w14:paraId="77ADC3C8" w14:textId="77777777" w:rsidTr="003F3663">
        <w:trPr>
          <w:trHeight w:val="26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2B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ax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</w:t>
            </w:r>
            <w:proofErr w:type="spellEnd"/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3C4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06±1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0CD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22±0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393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87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14±2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BF9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66±2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68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6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6AB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66±3.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7DE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33±3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845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5 </w:t>
            </w:r>
          </w:p>
        </w:tc>
      </w:tr>
      <w:tr w:rsidR="00D438FF" w:rsidRPr="00D438FF" w14:paraId="27DB9271" w14:textId="77777777" w:rsidTr="003F3663">
        <w:trPr>
          <w:trHeight w:val="272"/>
        </w:trPr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BDE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1BB6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93±8.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C6B8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09±5.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6420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ECF3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.26±14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117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46±12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32A5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A0E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.70</w:t>
            </w:r>
            <w:r w:rsidRPr="00D438FF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C51F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94</w:t>
            </w:r>
            <w:r w:rsidRPr="00D438FF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4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F701" w14:textId="77777777" w:rsidR="00D438FF" w:rsidRPr="00D438FF" w:rsidRDefault="00D438FF" w:rsidP="00D438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438F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</w:tbl>
    <w:p w14:paraId="41E36277" w14:textId="77777777" w:rsidR="003F3663" w:rsidRPr="003F3663" w:rsidRDefault="003F3663" w:rsidP="003F3663">
      <w:pPr>
        <w:rPr>
          <w:rFonts w:ascii="Times New Roman" w:hAnsi="Times New Roman" w:cs="Times New Roman"/>
        </w:rPr>
      </w:pPr>
      <w:r w:rsidRPr="003F3663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</w:t>
      </w:r>
      <w:proofErr w:type="spellStart"/>
      <w:r w:rsidRPr="003F3663">
        <w:rPr>
          <w:rFonts w:ascii="Times New Roman" w:hAnsi="Times New Roman" w:cs="Times New Roman"/>
        </w:rPr>
        <w:t>Dmax</w:t>
      </w:r>
      <w:proofErr w:type="spellEnd"/>
      <w:r w:rsidRPr="003F3663">
        <w:rPr>
          <w:rFonts w:ascii="Times New Roman" w:hAnsi="Times New Roman" w:cs="Times New Roman"/>
        </w:rPr>
        <w:t xml:space="preserve">: maximum dose, </w:t>
      </w:r>
      <w:proofErr w:type="spellStart"/>
      <w:r w:rsidRPr="003F3663">
        <w:rPr>
          <w:rFonts w:ascii="Times New Roman" w:hAnsi="Times New Roman" w:cs="Times New Roman"/>
        </w:rPr>
        <w:t>Dmean</w:t>
      </w:r>
      <w:proofErr w:type="spellEnd"/>
      <w:r w:rsidRPr="003F3663">
        <w:rPr>
          <w:rFonts w:ascii="Times New Roman" w:hAnsi="Times New Roman" w:cs="Times New Roman"/>
        </w:rPr>
        <w:t xml:space="preserve">: mean dose, </w:t>
      </w:r>
      <w:proofErr w:type="spellStart"/>
      <w:r w:rsidRPr="003F3663">
        <w:rPr>
          <w:rFonts w:ascii="Times New Roman" w:hAnsi="Times New Roman" w:cs="Times New Roman"/>
        </w:rPr>
        <w:t>Dmin</w:t>
      </w:r>
      <w:proofErr w:type="spellEnd"/>
      <w:r w:rsidRPr="003F3663">
        <w:rPr>
          <w:rFonts w:ascii="Times New Roman" w:hAnsi="Times New Roman" w:cs="Times New Roman"/>
        </w:rPr>
        <w:t xml:space="preserve">: minimum dose, V40: the volume irradiated with 40 </w:t>
      </w:r>
      <w:proofErr w:type="spellStart"/>
      <w:r w:rsidRPr="003F3663">
        <w:rPr>
          <w:rFonts w:ascii="Times New Roman" w:hAnsi="Times New Roman" w:cs="Times New Roman"/>
        </w:rPr>
        <w:t>Gy</w:t>
      </w:r>
      <w:proofErr w:type="spellEnd"/>
      <w:r w:rsidRPr="003F3663">
        <w:rPr>
          <w:rFonts w:ascii="Times New Roman" w:hAnsi="Times New Roman" w:cs="Times New Roman"/>
        </w:rPr>
        <w:t xml:space="preserve"> or more, *: P&lt;0.05, SD: Standard Deviation</w:t>
      </w:r>
    </w:p>
    <w:p w14:paraId="3F58CDA2" w14:textId="77777777" w:rsidR="003E3BB5" w:rsidRPr="003F3663" w:rsidRDefault="003E3BB5">
      <w:pPr>
        <w:rPr>
          <w:rFonts w:hint="eastAsia"/>
        </w:rPr>
      </w:pPr>
    </w:p>
    <w:sectPr w:rsidR="003E3BB5" w:rsidRPr="003F3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F13118" w14:textId="77777777" w:rsidR="00D438FF" w:rsidRDefault="00D438FF" w:rsidP="00D438FF">
      <w:pPr>
        <w:rPr>
          <w:rFonts w:hint="eastAsia"/>
        </w:rPr>
      </w:pPr>
      <w:r>
        <w:separator/>
      </w:r>
    </w:p>
  </w:endnote>
  <w:endnote w:type="continuationSeparator" w:id="0">
    <w:p w14:paraId="4705D2B4" w14:textId="77777777" w:rsidR="00D438FF" w:rsidRDefault="00D438FF" w:rsidP="00D438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11432" w14:textId="77777777" w:rsidR="00D438FF" w:rsidRDefault="00D438FF" w:rsidP="00D438FF">
      <w:pPr>
        <w:rPr>
          <w:rFonts w:hint="eastAsia"/>
        </w:rPr>
      </w:pPr>
      <w:r>
        <w:separator/>
      </w:r>
    </w:p>
  </w:footnote>
  <w:footnote w:type="continuationSeparator" w:id="0">
    <w:p w14:paraId="22011642" w14:textId="77777777" w:rsidR="00D438FF" w:rsidRDefault="00D438FF" w:rsidP="00D438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B5"/>
    <w:rsid w:val="00103CCE"/>
    <w:rsid w:val="003E3BB5"/>
    <w:rsid w:val="003F3663"/>
    <w:rsid w:val="0055012D"/>
    <w:rsid w:val="00D4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5761"/>
  <w15:chartTrackingRefBased/>
  <w15:docId w15:val="{CC9E0F18-6C9C-49F5-94D1-4F7A756A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8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4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3</cp:revision>
  <dcterms:created xsi:type="dcterms:W3CDTF">2024-09-21T15:22:00Z</dcterms:created>
  <dcterms:modified xsi:type="dcterms:W3CDTF">2024-09-21T15:33:00Z</dcterms:modified>
</cp:coreProperties>
</file>